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BEBCC" w14:textId="77777777" w:rsidR="00A64710" w:rsidRPr="00B06244" w:rsidRDefault="00A64710" w:rsidP="00A64710">
      <w:pPr>
        <w:jc w:val="center"/>
        <w:outlineLvl w:val="0"/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</w:pPr>
      <w:r w:rsidRPr="00B76F51">
        <w:rPr>
          <w:rFonts w:ascii="Arial" w:hAnsi="Arial" w:cs="Arial"/>
          <w:b/>
          <w:bCs/>
          <w:i/>
          <w:iCs/>
          <w:color w:val="111111"/>
          <w:kern w:val="36"/>
          <w:sz w:val="22"/>
          <w:szCs w:val="22"/>
          <w:lang w:val="en-US"/>
        </w:rPr>
        <w:t>Ex</w:t>
      </w:r>
      <w:r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 xml:space="preserve"> </w:t>
      </w:r>
      <w:r w:rsidRPr="00B06244">
        <w:rPr>
          <w:rFonts w:ascii="Arial" w:hAnsi="Arial" w:cs="Arial"/>
          <w:b/>
          <w:bCs/>
          <w:i/>
          <w:iCs/>
          <w:color w:val="111111"/>
          <w:kern w:val="36"/>
          <w:sz w:val="22"/>
          <w:szCs w:val="22"/>
          <w:lang w:val="en-US"/>
        </w:rPr>
        <w:t>vivo</w:t>
      </w:r>
      <w:r w:rsidRPr="00B06244"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 xml:space="preserve"> propagation in a novel </w:t>
      </w:r>
      <w:proofErr w:type="gramStart"/>
      <w:r w:rsidRPr="00B06244"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>high-throughput</w:t>
      </w:r>
      <w:proofErr w:type="gramEnd"/>
      <w:r w:rsidRPr="00B06244">
        <w:rPr>
          <w:rFonts w:ascii="Arial" w:hAnsi="Arial" w:cs="Arial"/>
          <w:b/>
          <w:bCs/>
          <w:color w:val="111111"/>
          <w:kern w:val="36"/>
          <w:sz w:val="22"/>
          <w:szCs w:val="22"/>
          <w:lang w:val="en-US"/>
        </w:rPr>
        <w:t xml:space="preserve"> coculture system for multiple myeloma</w:t>
      </w:r>
    </w:p>
    <w:p w14:paraId="106D7A3B" w14:textId="3861CEB2" w:rsidR="000530BF" w:rsidRDefault="000530BF" w:rsidP="000530BF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14:paraId="1B43577C" w14:textId="77777777" w:rsidR="00A64710" w:rsidRPr="0025293B" w:rsidRDefault="00A64710" w:rsidP="000530BF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14:paraId="52F6E6B9" w14:textId="77777777" w:rsidR="000530BF" w:rsidRPr="0025293B" w:rsidRDefault="000530BF" w:rsidP="000530BF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14:paraId="092D53F4" w14:textId="2F6FD94E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2E910AEF" w14:textId="67435FF4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1EC4F0EE" w14:textId="684E97D8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2A24279D" w14:textId="77777777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6D998475" w14:textId="6636E786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ementary data</w:t>
      </w:r>
    </w:p>
    <w:p w14:paraId="2AFA6ECA" w14:textId="77777777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6479093B" w14:textId="77777777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12641213" w14:textId="77777777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24161D20" w14:textId="002A0050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493D2664" w14:textId="40D58BAF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5B5C9F26" w14:textId="151E87F6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4F52A0B6" w14:textId="77777777" w:rsidR="000530BF" w:rsidRDefault="000530BF" w:rsidP="000530BF">
      <w:pPr>
        <w:tabs>
          <w:tab w:val="left" w:pos="9900"/>
          <w:tab w:val="left" w:pos="10034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5AE211E6" w14:textId="77777777" w:rsidR="00A64710" w:rsidRDefault="00A64710" w:rsidP="00A64710">
      <w:pPr>
        <w:tabs>
          <w:tab w:val="left" w:pos="9900"/>
          <w:tab w:val="left" w:pos="10034"/>
        </w:tabs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3862A5">
        <w:rPr>
          <w:rFonts w:ascii="Arial" w:hAnsi="Arial" w:cs="Arial"/>
          <w:b/>
          <w:bCs/>
          <w:sz w:val="22"/>
          <w:szCs w:val="22"/>
          <w:lang w:val="en-US"/>
        </w:rPr>
        <w:t>Original Paper</w:t>
      </w:r>
    </w:p>
    <w:p w14:paraId="2DD593E6" w14:textId="77777777" w:rsidR="00A64710" w:rsidRDefault="00A64710" w:rsidP="00A64710">
      <w:pPr>
        <w:tabs>
          <w:tab w:val="left" w:pos="9900"/>
          <w:tab w:val="left" w:pos="10034"/>
        </w:tabs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597B53E" w14:textId="77777777" w:rsidR="00A64710" w:rsidRPr="003862A5" w:rsidRDefault="00A64710" w:rsidP="00A64710">
      <w:pPr>
        <w:tabs>
          <w:tab w:val="left" w:pos="9900"/>
          <w:tab w:val="left" w:pos="10034"/>
        </w:tabs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Journal of Cancer Research and Clinical Oncology</w:t>
      </w:r>
    </w:p>
    <w:p w14:paraId="628C31F8" w14:textId="77777777" w:rsidR="000530BF" w:rsidRPr="0025293B" w:rsidRDefault="000530BF" w:rsidP="000530BF">
      <w:pPr>
        <w:tabs>
          <w:tab w:val="left" w:pos="851"/>
          <w:tab w:val="left" w:pos="5103"/>
          <w:tab w:val="left" w:pos="7230"/>
        </w:tabs>
        <w:rPr>
          <w:rFonts w:ascii="Arial" w:hAnsi="Arial" w:cs="Arial"/>
          <w:sz w:val="22"/>
          <w:szCs w:val="22"/>
          <w:lang w:val="en-US"/>
        </w:rPr>
      </w:pPr>
    </w:p>
    <w:p w14:paraId="3765D86D" w14:textId="77777777" w:rsidR="000530BF" w:rsidRPr="0025293B" w:rsidRDefault="000530BF" w:rsidP="000530BF">
      <w:pPr>
        <w:tabs>
          <w:tab w:val="left" w:pos="851"/>
          <w:tab w:val="left" w:pos="5103"/>
          <w:tab w:val="left" w:pos="7230"/>
        </w:tabs>
        <w:jc w:val="center"/>
        <w:rPr>
          <w:rFonts w:ascii="Arial" w:hAnsi="Arial" w:cs="Arial"/>
          <w:sz w:val="22"/>
          <w:szCs w:val="22"/>
          <w:lang w:val="en-US"/>
        </w:rPr>
      </w:pPr>
    </w:p>
    <w:p w14:paraId="592CA590" w14:textId="77777777" w:rsidR="000530BF" w:rsidRDefault="000530BF" w:rsidP="000530BF">
      <w:pPr>
        <w:tabs>
          <w:tab w:val="left" w:pos="851"/>
          <w:tab w:val="left" w:pos="5103"/>
          <w:tab w:val="left" w:pos="7230"/>
        </w:tabs>
        <w:jc w:val="center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76002695" w14:textId="77777777" w:rsidR="000530BF" w:rsidRDefault="000530BF" w:rsidP="000530BF">
      <w:pPr>
        <w:spacing w:line="36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</w:p>
    <w:p w14:paraId="68F66EB5" w14:textId="461263AD" w:rsidR="000530BF" w:rsidRDefault="000530BF" w:rsidP="000530BF">
      <w:pPr>
        <w:spacing w:line="36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</w:p>
    <w:p w14:paraId="733B0FFA" w14:textId="138C45E7" w:rsidR="000530BF" w:rsidRDefault="000530BF" w:rsidP="000530BF">
      <w:pPr>
        <w:spacing w:line="36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</w:p>
    <w:p w14:paraId="5C046E16" w14:textId="42FD00CF" w:rsidR="000530BF" w:rsidRDefault="000530BF" w:rsidP="000530BF">
      <w:pPr>
        <w:spacing w:line="36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</w:p>
    <w:p w14:paraId="71FCDB30" w14:textId="65716548" w:rsidR="000530BF" w:rsidRDefault="000530BF" w:rsidP="000530BF">
      <w:pPr>
        <w:spacing w:line="360" w:lineRule="auto"/>
        <w:jc w:val="both"/>
        <w:rPr>
          <w:rFonts w:ascii="Arial" w:hAnsi="Arial" w:cs="Arial"/>
          <w:sz w:val="22"/>
          <w:szCs w:val="22"/>
          <w:u w:val="single"/>
          <w:lang w:val="en-US"/>
        </w:rPr>
      </w:pPr>
    </w:p>
    <w:p w14:paraId="5357AACC" w14:textId="2109679D" w:rsidR="00C05179" w:rsidRDefault="00C05179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00D8AA9C" w14:textId="5BE43733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5D268ECB" w14:textId="1943D804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5AC2C261" w14:textId="04C0946B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6B0A6E70" w14:textId="14EB462A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60A06A62" w14:textId="50C13EB2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208F17AB" w14:textId="732C357D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020CF35D" w14:textId="31073F9A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7E1FC012" w14:textId="5BDE03A9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27190495" w14:textId="3041EBF9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6C068519" w14:textId="7A1EDE01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0D37D6C2" w14:textId="6CC415C2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39839436" w14:textId="615C27C1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276DF646" w14:textId="694BC566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1AE0DAC9" w14:textId="75765073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56F939C5" w14:textId="1C7C1E1D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609BFE39" w14:textId="2D9BCF89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4D7573B7" w14:textId="5A7C8B4B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0635F5B7" w14:textId="354090AB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08FABCA0" w14:textId="3DF31067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30C905C7" w14:textId="6768E789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0A35D768" w14:textId="34739FB3" w:rsidR="000530BF" w:rsidRDefault="000530BF">
      <w:pPr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410279A3" w14:textId="77777777" w:rsidR="00AF17E1" w:rsidRDefault="00AF17E1" w:rsidP="000530BF">
      <w:pPr>
        <w:spacing w:line="360" w:lineRule="auto"/>
        <w:jc w:val="both"/>
        <w:rPr>
          <w:rFonts w:ascii="Arial" w:hAnsi="Arial" w:cs="Arial"/>
          <w:b/>
          <w:color w:val="212121"/>
          <w:sz w:val="22"/>
          <w:szCs w:val="22"/>
          <w:shd w:val="clear" w:color="auto" w:fill="FFFFFF"/>
          <w:lang w:val="en-US"/>
        </w:rPr>
      </w:pPr>
    </w:p>
    <w:p w14:paraId="6B8FA016" w14:textId="5C0182C4" w:rsidR="000530BF" w:rsidRPr="002B294E" w:rsidRDefault="000530BF" w:rsidP="000530B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B294E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 w:rsidR="00AF17E1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2B294E">
        <w:rPr>
          <w:rFonts w:ascii="Arial" w:hAnsi="Arial" w:cs="Arial"/>
          <w:b/>
          <w:bCs/>
          <w:sz w:val="22"/>
          <w:szCs w:val="22"/>
          <w:lang w:val="en-US"/>
        </w:rPr>
        <w:t xml:space="preserve"> Antibodies used for </w:t>
      </w:r>
      <w:r>
        <w:rPr>
          <w:rFonts w:ascii="Arial" w:hAnsi="Arial" w:cs="Arial"/>
          <w:b/>
          <w:bCs/>
          <w:sz w:val="22"/>
          <w:szCs w:val="22"/>
          <w:lang w:val="en-US"/>
        </w:rPr>
        <w:t>Western Blot, IHC and FACS experiments</w:t>
      </w:r>
    </w:p>
    <w:p w14:paraId="7FFD68F8" w14:textId="26C324F9" w:rsidR="000530BF" w:rsidRDefault="000530BF" w:rsidP="000530BF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Style w:val="Tabellenraster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1406"/>
        <w:gridCol w:w="1867"/>
        <w:gridCol w:w="1193"/>
        <w:gridCol w:w="1654"/>
        <w:gridCol w:w="1984"/>
      </w:tblGrid>
      <w:tr w:rsidR="000530BF" w14:paraId="605D4A81" w14:textId="77777777" w:rsidTr="00D359D5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FCF0" w14:textId="77777777" w:rsidR="000530BF" w:rsidRPr="0027299B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E44CFF" w14:textId="26949B9A" w:rsidR="000530BF" w:rsidRPr="0027299B" w:rsidRDefault="00D359D5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729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</w:t>
            </w:r>
            <w:r w:rsidR="000530BF" w:rsidRPr="002729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rget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A82E5" w14:textId="702FB776" w:rsidR="000530BF" w:rsidRPr="0027299B" w:rsidRDefault="00D359D5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="000530BF" w:rsidRPr="002729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ourc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C3DC5" w14:textId="574B99B4" w:rsidR="000530BF" w:rsidRPr="0027299B" w:rsidRDefault="00D359D5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D</w:t>
            </w:r>
            <w:r w:rsidR="000530BF" w:rsidRPr="002729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lu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A7959" w14:textId="632F711B" w:rsidR="000530BF" w:rsidRPr="0027299B" w:rsidRDefault="00D359D5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</w:t>
            </w:r>
            <w:r w:rsidR="000530BF" w:rsidRPr="0027299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nufactur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E0974" w14:textId="27E25CC1" w:rsidR="000530BF" w:rsidRPr="0027299B" w:rsidRDefault="00D359D5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</w:t>
            </w:r>
            <w:r w:rsidR="000530B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lone</w:t>
            </w:r>
          </w:p>
        </w:tc>
      </w:tr>
      <w:tr w:rsidR="000530BF" w14:paraId="22398CBC" w14:textId="77777777" w:rsidTr="00D359D5">
        <w:tc>
          <w:tcPr>
            <w:tcW w:w="13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002CDF" w14:textId="7B208496" w:rsidR="000530BF" w:rsidRPr="002A4B88" w:rsidRDefault="009113D0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  <w:r w:rsidR="000530BF" w:rsidRPr="002A4B88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imary antibodies</w:t>
            </w:r>
            <w:r w:rsidR="000530B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(WB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FC66A6F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sz w:val="22"/>
                <w:szCs w:val="22"/>
                <w:lang w:val="en-US"/>
              </w:rPr>
              <w:t>ac-α-tubulin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EE153D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u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gG2b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B1BB2C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66641E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Sigma Aldrich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1BCAA3" w14:textId="5DB3C6B0" w:rsidR="000530BF" w:rsidRPr="002A4B88" w:rsidRDefault="003D6E5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6-11B-1</w:t>
            </w:r>
          </w:p>
        </w:tc>
      </w:tr>
      <w:tr w:rsidR="000530BF" w14:paraId="0B5BFEA9" w14:textId="77777777" w:rsidTr="00D359D5">
        <w:tc>
          <w:tcPr>
            <w:tcW w:w="13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D8C0A6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5A634FB2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sz w:val="22"/>
                <w:szCs w:val="22"/>
                <w:lang w:val="en-US"/>
              </w:rPr>
              <w:t>ac histone 3</w:t>
            </w:r>
          </w:p>
        </w:tc>
        <w:tc>
          <w:tcPr>
            <w:tcW w:w="1867" w:type="dxa"/>
          </w:tcPr>
          <w:p w14:paraId="2EF54861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bi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gG</w:t>
            </w:r>
          </w:p>
        </w:tc>
        <w:tc>
          <w:tcPr>
            <w:tcW w:w="1193" w:type="dxa"/>
          </w:tcPr>
          <w:p w14:paraId="12E671D4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1654" w:type="dxa"/>
          </w:tcPr>
          <w:p w14:paraId="2DA99B86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Merck Millipore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EC01E6C" w14:textId="77777777" w:rsidR="000530BF" w:rsidRPr="002A4B88" w:rsidRDefault="000530B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olyclonal</w:t>
            </w:r>
            <w:proofErr w:type="spellEnd"/>
          </w:p>
        </w:tc>
      </w:tr>
      <w:tr w:rsidR="000530BF" w14:paraId="3AA60E24" w14:textId="77777777" w:rsidTr="00D359D5">
        <w:tc>
          <w:tcPr>
            <w:tcW w:w="13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4562AC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E7530C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sz w:val="22"/>
                <w:szCs w:val="22"/>
                <w:lang w:val="en-US"/>
              </w:rPr>
              <w:t>ac histone 4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14:paraId="0069E927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bi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gG</w:t>
            </w:r>
          </w:p>
        </w:tc>
        <w:tc>
          <w:tcPr>
            <w:tcW w:w="1193" w:type="dxa"/>
            <w:shd w:val="clear" w:color="auto" w:fill="F2F2F2" w:themeFill="background1" w:themeFillShade="F2"/>
          </w:tcPr>
          <w:p w14:paraId="7A221EF5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1654" w:type="dxa"/>
            <w:shd w:val="clear" w:color="auto" w:fill="F2F2F2" w:themeFill="background1" w:themeFillShade="F2"/>
          </w:tcPr>
          <w:p w14:paraId="0A0A9A24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C7FF9D" w14:textId="44125475" w:rsidR="000530BF" w:rsidRPr="002A4B88" w:rsidRDefault="003D6E5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EPR16606</w:t>
            </w:r>
          </w:p>
        </w:tc>
      </w:tr>
      <w:tr w:rsidR="000530BF" w14:paraId="6024293F" w14:textId="77777777" w:rsidTr="00D359D5">
        <w:tc>
          <w:tcPr>
            <w:tcW w:w="13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794855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3AD8A2C5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ß-actin</w:t>
            </w:r>
          </w:p>
        </w:tc>
        <w:tc>
          <w:tcPr>
            <w:tcW w:w="1867" w:type="dxa"/>
          </w:tcPr>
          <w:p w14:paraId="23E93AC2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u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gG1</w:t>
            </w:r>
          </w:p>
        </w:tc>
        <w:tc>
          <w:tcPr>
            <w:tcW w:w="1193" w:type="dxa"/>
          </w:tcPr>
          <w:p w14:paraId="457FDA20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0</w:t>
            </w:r>
          </w:p>
        </w:tc>
        <w:tc>
          <w:tcPr>
            <w:tcW w:w="1654" w:type="dxa"/>
          </w:tcPr>
          <w:p w14:paraId="54DFD990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Sigma Aldrich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AAA3E48" w14:textId="77777777" w:rsidR="000530BF" w:rsidRPr="002A4B88" w:rsidRDefault="000530B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5G5A11/E2</w:t>
            </w:r>
          </w:p>
        </w:tc>
      </w:tr>
      <w:tr w:rsidR="000530BF" w14:paraId="4DC08F18" w14:textId="77777777" w:rsidTr="00D359D5">
        <w:tc>
          <w:tcPr>
            <w:tcW w:w="13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4F2E9A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BBA630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ADPH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E3238D" w14:textId="0CC135F1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u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gG2b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D7C732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017D03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Biozol</w:t>
            </w:r>
            <w:proofErr w:type="spellEnd"/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Diagnostica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25D09B" w14:textId="019EB768" w:rsidR="003D6E5F" w:rsidRPr="003D6E5F" w:rsidRDefault="003D6E5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GT239</w:t>
            </w:r>
          </w:p>
        </w:tc>
      </w:tr>
      <w:tr w:rsidR="000530BF" w14:paraId="72336F00" w14:textId="77777777" w:rsidTr="00D359D5">
        <w:tc>
          <w:tcPr>
            <w:tcW w:w="13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3E5BD1" w14:textId="63EC0260" w:rsidR="000530BF" w:rsidRPr="002A4B88" w:rsidRDefault="009113D0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</w:t>
            </w:r>
            <w:r w:rsidR="000530BF" w:rsidRPr="002A4B88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econdary antibodies</w:t>
            </w:r>
            <w:r w:rsidR="000530B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(WB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</w:tcPr>
          <w:p w14:paraId="4655416F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4FBC175D" w14:textId="1D7AE5A0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gG HRP-linked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DD93508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0D4637A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GeneTex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3EF904A1" w14:textId="77777777" w:rsidR="000530BF" w:rsidRPr="002A4B88" w:rsidRDefault="000530B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oat</w:t>
            </w:r>
            <w:proofErr w:type="spellEnd"/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olyclonal</w:t>
            </w:r>
            <w:proofErr w:type="spellEnd"/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gG</w:t>
            </w:r>
            <w:proofErr w:type="spellEnd"/>
          </w:p>
        </w:tc>
      </w:tr>
      <w:tr w:rsidR="003D6E5F" w14:paraId="21277D83" w14:textId="77777777" w:rsidTr="00D359D5">
        <w:tc>
          <w:tcPr>
            <w:tcW w:w="13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363D06" w14:textId="77777777" w:rsidR="003D6E5F" w:rsidRPr="002A4B88" w:rsidRDefault="003D6E5F" w:rsidP="003D6E5F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CFE9EB" w14:textId="77777777" w:rsidR="003D6E5F" w:rsidRPr="002A4B88" w:rsidRDefault="003D6E5F" w:rsidP="003D6E5F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4DB4F0" w14:textId="77777777" w:rsidR="003D6E5F" w:rsidRPr="002A4B88" w:rsidRDefault="003D6E5F" w:rsidP="003D6E5F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gG HRP-linked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23297E" w14:textId="77777777" w:rsidR="003D6E5F" w:rsidRPr="002A4B88" w:rsidRDefault="003D6E5F" w:rsidP="003D6E5F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50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FB7322" w14:textId="77777777" w:rsidR="003D6E5F" w:rsidRPr="002A4B88" w:rsidRDefault="003D6E5F" w:rsidP="003D6E5F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GE Healthcare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7CA735" w14:textId="51BB7220" w:rsidR="003D6E5F" w:rsidRPr="002A4B88" w:rsidRDefault="003D6E5F" w:rsidP="003D6E5F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donkey monoclonal IgG</w:t>
            </w:r>
          </w:p>
        </w:tc>
      </w:tr>
      <w:tr w:rsidR="000530BF" w14:paraId="1F325303" w14:textId="77777777" w:rsidTr="00D359D5">
        <w:tc>
          <w:tcPr>
            <w:tcW w:w="13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06DB97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A4B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HC antibodie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2F0E5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D38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C804E26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  <w:r w:rsidRPr="002A4B8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us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gG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3142C0D4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8EC4141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Leica Biosystem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05C50" w14:textId="77777777" w:rsidR="000530BF" w:rsidRPr="002A4B88" w:rsidRDefault="000530B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PC32</w:t>
            </w:r>
          </w:p>
        </w:tc>
      </w:tr>
      <w:tr w:rsidR="000530BF" w14:paraId="59F1E7EA" w14:textId="77777777" w:rsidTr="00D359D5">
        <w:tc>
          <w:tcPr>
            <w:tcW w:w="13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A76DC8" w14:textId="77777777" w:rsidR="000530BF" w:rsidRPr="00D543E2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543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AC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antibodie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A2B8DBC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38/ PerCP-Cy5.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E95DB4" w14:textId="1F89EF16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BCBEB2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40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EC99B1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D0EBC6" w14:textId="06624422" w:rsidR="000530BF" w:rsidRPr="002A4B88" w:rsidRDefault="003D6E5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HIT2</w:t>
            </w:r>
          </w:p>
        </w:tc>
      </w:tr>
      <w:tr w:rsidR="000530BF" w14:paraId="20731B57" w14:textId="77777777" w:rsidTr="00D359D5">
        <w:tc>
          <w:tcPr>
            <w:tcW w:w="13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5AE5CF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2A2EFBF6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38/ PE-Cy7</w:t>
            </w:r>
          </w:p>
        </w:tc>
        <w:tc>
          <w:tcPr>
            <w:tcW w:w="1867" w:type="dxa"/>
          </w:tcPr>
          <w:p w14:paraId="6784C3F6" w14:textId="055277F2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93" w:type="dxa"/>
          </w:tcPr>
          <w:p w14:paraId="6B5EAC06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40</w:t>
            </w:r>
          </w:p>
        </w:tc>
        <w:tc>
          <w:tcPr>
            <w:tcW w:w="1654" w:type="dxa"/>
          </w:tcPr>
          <w:p w14:paraId="29FA6575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612F5FA" w14:textId="77777777" w:rsidR="000530BF" w:rsidRPr="002A4B88" w:rsidRDefault="000530B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B-7</w:t>
            </w:r>
          </w:p>
        </w:tc>
      </w:tr>
      <w:tr w:rsidR="000530BF" w14:paraId="484121F3" w14:textId="77777777" w:rsidTr="00D359D5">
        <w:tc>
          <w:tcPr>
            <w:tcW w:w="13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EC8FD3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0568CD5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D138/ FITC</w:t>
            </w:r>
          </w:p>
        </w:tc>
        <w:tc>
          <w:tcPr>
            <w:tcW w:w="1867" w:type="dxa"/>
            <w:shd w:val="clear" w:color="auto" w:fill="F2F2F2" w:themeFill="background1" w:themeFillShade="F2"/>
          </w:tcPr>
          <w:p w14:paraId="7365B8E4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93" w:type="dxa"/>
            <w:shd w:val="clear" w:color="auto" w:fill="F2F2F2" w:themeFill="background1" w:themeFillShade="F2"/>
          </w:tcPr>
          <w:p w14:paraId="20730A27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20</w:t>
            </w:r>
          </w:p>
        </w:tc>
        <w:tc>
          <w:tcPr>
            <w:tcW w:w="1654" w:type="dxa"/>
            <w:shd w:val="clear" w:color="auto" w:fill="F2F2F2" w:themeFill="background1" w:themeFillShade="F2"/>
          </w:tcPr>
          <w:p w14:paraId="78592F70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Becton Dickinson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7DE183" w14:textId="2D0CC10F" w:rsidR="000530BF" w:rsidRDefault="003D6E5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MI15</w:t>
            </w:r>
          </w:p>
        </w:tc>
      </w:tr>
      <w:tr w:rsidR="000530BF" w14:paraId="480E57A6" w14:textId="77777777" w:rsidTr="00D359D5">
        <w:tc>
          <w:tcPr>
            <w:tcW w:w="134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C04C6F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</w:tcPr>
          <w:p w14:paraId="3D40FA0B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LAMF7/ PE-Cy7</w:t>
            </w:r>
          </w:p>
        </w:tc>
        <w:tc>
          <w:tcPr>
            <w:tcW w:w="1867" w:type="dxa"/>
          </w:tcPr>
          <w:p w14:paraId="00C548EC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93" w:type="dxa"/>
          </w:tcPr>
          <w:p w14:paraId="2B8B3FCE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40</w:t>
            </w:r>
          </w:p>
        </w:tc>
        <w:tc>
          <w:tcPr>
            <w:tcW w:w="1654" w:type="dxa"/>
          </w:tcPr>
          <w:p w14:paraId="181B92EA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4DFC826" w14:textId="77777777" w:rsidR="000530BF" w:rsidRDefault="000530B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62.1</w:t>
            </w:r>
          </w:p>
        </w:tc>
      </w:tr>
      <w:tr w:rsidR="000530BF" w14:paraId="4500C692" w14:textId="77777777" w:rsidTr="00D359D5">
        <w:tc>
          <w:tcPr>
            <w:tcW w:w="13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4482" w14:textId="77777777" w:rsidR="000530BF" w:rsidRPr="002A4B88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621AD3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Human BD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FcBlock</w:t>
            </w:r>
            <w:r w:rsidRPr="00D543E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TM</w:t>
            </w:r>
            <w:proofErr w:type="spellEnd"/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ABE432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5E4050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D5F0FC" w14:textId="77777777" w:rsidR="000530BF" w:rsidRDefault="000530BF" w:rsidP="00F60C4C">
            <w:pPr>
              <w:spacing w:before="40" w:after="100" w:afterAutospacing="1"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Becton Dickinson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8AEF08" w14:textId="4CE3F06F" w:rsidR="000530BF" w:rsidRDefault="003D6E5F" w:rsidP="00F60C4C">
            <w:pPr>
              <w:spacing w:before="4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</w:tbl>
    <w:p w14:paraId="49CE9F83" w14:textId="77777777" w:rsidR="000530BF" w:rsidRPr="002F4F8D" w:rsidRDefault="000530BF" w:rsidP="000530BF">
      <w:pPr>
        <w:rPr>
          <w:rFonts w:ascii="Arial" w:hAnsi="Arial" w:cs="Arial"/>
          <w:sz w:val="16"/>
          <w:szCs w:val="16"/>
          <w:lang w:val="en-US"/>
        </w:rPr>
      </w:pPr>
    </w:p>
    <w:p w14:paraId="6D305DB6" w14:textId="26B25DB9" w:rsidR="000530BF" w:rsidRDefault="000530BF">
      <w:pPr>
        <w:rPr>
          <w:lang w:val="en-US"/>
        </w:rPr>
      </w:pPr>
    </w:p>
    <w:p w14:paraId="23C25681" w14:textId="717D5399" w:rsidR="00A22FB8" w:rsidRDefault="00A22FB8">
      <w:pPr>
        <w:rPr>
          <w:lang w:val="en-US"/>
        </w:rPr>
      </w:pPr>
    </w:p>
    <w:p w14:paraId="6FFD1262" w14:textId="109AF9E3" w:rsidR="00A22FB8" w:rsidRDefault="00A22FB8">
      <w:pPr>
        <w:rPr>
          <w:lang w:val="en-US"/>
        </w:rPr>
      </w:pPr>
    </w:p>
    <w:p w14:paraId="2471388E" w14:textId="2693772E" w:rsidR="00F14455" w:rsidRDefault="00F14455">
      <w:pPr>
        <w:rPr>
          <w:lang w:val="en-US"/>
        </w:rPr>
      </w:pPr>
    </w:p>
    <w:p w14:paraId="024FE027" w14:textId="2EB14BE0" w:rsidR="00F14455" w:rsidRDefault="00F14455">
      <w:pPr>
        <w:rPr>
          <w:lang w:val="en-US"/>
        </w:rPr>
      </w:pPr>
    </w:p>
    <w:p w14:paraId="1BD15CA7" w14:textId="49DC259E" w:rsidR="00F14455" w:rsidRDefault="00F14455">
      <w:pPr>
        <w:rPr>
          <w:lang w:val="en-US"/>
        </w:rPr>
      </w:pPr>
    </w:p>
    <w:p w14:paraId="1D9C0C05" w14:textId="7787E675" w:rsidR="00F14455" w:rsidRDefault="00F14455">
      <w:pPr>
        <w:rPr>
          <w:lang w:val="en-US"/>
        </w:rPr>
      </w:pPr>
    </w:p>
    <w:p w14:paraId="6F670F7D" w14:textId="34DE4D9B" w:rsidR="001C52EE" w:rsidRDefault="001C52EE">
      <w:pPr>
        <w:rPr>
          <w:lang w:val="en-US"/>
        </w:rPr>
      </w:pPr>
    </w:p>
    <w:p w14:paraId="5AAFB0E7" w14:textId="029F8A01" w:rsidR="00F14455" w:rsidRDefault="00F14455">
      <w:pPr>
        <w:rPr>
          <w:lang w:val="en-US"/>
        </w:rPr>
      </w:pPr>
    </w:p>
    <w:p w14:paraId="41889CEA" w14:textId="7525845F" w:rsidR="00F14455" w:rsidRDefault="00F14455">
      <w:pPr>
        <w:rPr>
          <w:lang w:val="en-US"/>
        </w:rPr>
      </w:pPr>
    </w:p>
    <w:p w14:paraId="778F40C3" w14:textId="77777777" w:rsidR="00D359D5" w:rsidRDefault="00D359D5" w:rsidP="00A22FB8">
      <w:pPr>
        <w:spacing w:line="360" w:lineRule="auto"/>
        <w:jc w:val="both"/>
        <w:rPr>
          <w:lang w:val="en-US"/>
        </w:rPr>
      </w:pPr>
    </w:p>
    <w:p w14:paraId="0B412093" w14:textId="0D84EE68" w:rsidR="00A22FB8" w:rsidRPr="002B294E" w:rsidRDefault="00A22FB8" w:rsidP="00A22FB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B294E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 w:rsidR="00AF17E1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D1583F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2B294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Cytokine multiplex array for mono- vs. co-cultures (day 6, µg/mL)</w:t>
      </w:r>
    </w:p>
    <w:p w14:paraId="44EC84CC" w14:textId="10A74322" w:rsidR="00E975EE" w:rsidRDefault="00E975EE">
      <w:pPr>
        <w:rPr>
          <w:lang w:val="en-US"/>
        </w:rPr>
      </w:pPr>
    </w:p>
    <w:p w14:paraId="214EB27B" w14:textId="0F8AFD36" w:rsidR="00E975EE" w:rsidRDefault="00A3062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20A974" wp14:editId="4C335FD6">
            <wp:extent cx="5747657" cy="156573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85" t="46184" r="23386" b="28572"/>
                    <a:stretch/>
                  </pic:blipFill>
                  <pic:spPr bwMode="auto">
                    <a:xfrm>
                      <a:off x="0" y="0"/>
                      <a:ext cx="5813485" cy="1583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5A4BB" w14:textId="51E83139" w:rsidR="00E975EE" w:rsidRDefault="00E975EE">
      <w:pPr>
        <w:rPr>
          <w:lang w:val="en-US"/>
        </w:rPr>
      </w:pPr>
    </w:p>
    <w:p w14:paraId="0C4C0104" w14:textId="5ADC5800" w:rsidR="00A22FB8" w:rsidRDefault="00A22FB8">
      <w:pPr>
        <w:rPr>
          <w:lang w:val="en-US"/>
        </w:rPr>
      </w:pPr>
    </w:p>
    <w:p w14:paraId="43DCFD98" w14:textId="041E32CC" w:rsidR="00D1583F" w:rsidRDefault="00D1583F">
      <w:pPr>
        <w:rPr>
          <w:lang w:val="en-US"/>
        </w:rPr>
      </w:pPr>
    </w:p>
    <w:p w14:paraId="5102DDF8" w14:textId="27132AE2" w:rsidR="00E975EE" w:rsidRPr="00E975EE" w:rsidRDefault="00E975EE" w:rsidP="00E975EE"/>
    <w:p w14:paraId="7240BDFB" w14:textId="56274CD0" w:rsidR="00D1583F" w:rsidRDefault="00D1583F">
      <w:pPr>
        <w:rPr>
          <w:lang w:val="en-US"/>
        </w:rPr>
      </w:pPr>
    </w:p>
    <w:p w14:paraId="033B54F1" w14:textId="0D11E226" w:rsidR="00D1583F" w:rsidRDefault="00D1583F">
      <w:pPr>
        <w:rPr>
          <w:lang w:val="en-US"/>
        </w:rPr>
      </w:pPr>
    </w:p>
    <w:p w14:paraId="3AAE3EA5" w14:textId="49A60DF1" w:rsidR="00D1583F" w:rsidRDefault="00D1583F">
      <w:pPr>
        <w:rPr>
          <w:lang w:val="en-US"/>
        </w:rPr>
      </w:pPr>
    </w:p>
    <w:p w14:paraId="0271B3C4" w14:textId="5F0A182E" w:rsidR="00D1583F" w:rsidRDefault="00D1583F">
      <w:pPr>
        <w:rPr>
          <w:lang w:val="en-US"/>
        </w:rPr>
      </w:pPr>
    </w:p>
    <w:p w14:paraId="214E7C79" w14:textId="322DDA38" w:rsidR="00D1583F" w:rsidRDefault="00D1583F">
      <w:pPr>
        <w:rPr>
          <w:lang w:val="en-US"/>
        </w:rPr>
      </w:pPr>
    </w:p>
    <w:p w14:paraId="2955E03E" w14:textId="3D939319" w:rsidR="00D1583F" w:rsidRDefault="00E975EE">
      <w:pPr>
        <w:rPr>
          <w:lang w:val="en-US"/>
        </w:rPr>
      </w:pPr>
      <w:r w:rsidRPr="00E975EE">
        <w:fldChar w:fldCharType="begin"/>
      </w:r>
      <w:r w:rsidRPr="00E975EE">
        <w:instrText xml:space="preserve"> INCLUDEPICTURE "/var/folders/3t/96flnwx90wn3349vdyq393yr0000gn/T/com.microsoft.Word/WebArchiveCopyPasteTempFiles/plot_zoom_png?width=921&amp;height=384" \* MERGEFORMATINET </w:instrText>
      </w:r>
      <w:r w:rsidRPr="00E975EE">
        <w:fldChar w:fldCharType="end"/>
      </w:r>
    </w:p>
    <w:p w14:paraId="335C7736" w14:textId="7D562D6D" w:rsidR="00D1583F" w:rsidRDefault="00D1583F">
      <w:pPr>
        <w:rPr>
          <w:lang w:val="en-US"/>
        </w:rPr>
      </w:pPr>
    </w:p>
    <w:p w14:paraId="6E19B47E" w14:textId="69F06CEE" w:rsidR="00D1583F" w:rsidRDefault="00D1583F">
      <w:pPr>
        <w:rPr>
          <w:lang w:val="en-US"/>
        </w:rPr>
      </w:pPr>
    </w:p>
    <w:p w14:paraId="478FDEA5" w14:textId="5A546243" w:rsidR="00A30622" w:rsidRDefault="00A30622">
      <w:pPr>
        <w:rPr>
          <w:lang w:val="en-US"/>
        </w:rPr>
      </w:pPr>
    </w:p>
    <w:p w14:paraId="724A878B" w14:textId="303ECC38" w:rsidR="00394A27" w:rsidRDefault="00394A27">
      <w:pPr>
        <w:rPr>
          <w:lang w:val="en-US"/>
        </w:rPr>
      </w:pPr>
    </w:p>
    <w:p w14:paraId="742D4965" w14:textId="0865ABB8" w:rsidR="00394A27" w:rsidRDefault="00394A27">
      <w:pPr>
        <w:rPr>
          <w:lang w:val="en-US"/>
        </w:rPr>
      </w:pPr>
    </w:p>
    <w:p w14:paraId="3F79676B" w14:textId="2F8148D7" w:rsidR="00394A27" w:rsidRDefault="00394A27">
      <w:pPr>
        <w:rPr>
          <w:lang w:val="en-US"/>
        </w:rPr>
      </w:pPr>
    </w:p>
    <w:p w14:paraId="0DD43933" w14:textId="21A30BE2" w:rsidR="00394A27" w:rsidRDefault="00394A27">
      <w:pPr>
        <w:rPr>
          <w:lang w:val="en-US"/>
        </w:rPr>
      </w:pPr>
    </w:p>
    <w:p w14:paraId="070B92FB" w14:textId="62124B4C" w:rsidR="00394A27" w:rsidRDefault="00394A27">
      <w:pPr>
        <w:rPr>
          <w:lang w:val="en-US"/>
        </w:rPr>
      </w:pPr>
    </w:p>
    <w:p w14:paraId="72DF9193" w14:textId="05E0B4FC" w:rsidR="00394A27" w:rsidRDefault="00394A27">
      <w:pPr>
        <w:rPr>
          <w:lang w:val="en-US"/>
        </w:rPr>
      </w:pPr>
    </w:p>
    <w:p w14:paraId="188BCF56" w14:textId="469DDB07" w:rsidR="00394A27" w:rsidRDefault="00394A27">
      <w:pPr>
        <w:rPr>
          <w:lang w:val="en-US"/>
        </w:rPr>
      </w:pPr>
    </w:p>
    <w:p w14:paraId="30E86BA4" w14:textId="5F765316" w:rsidR="00394A27" w:rsidRDefault="00394A27">
      <w:pPr>
        <w:rPr>
          <w:lang w:val="en-US"/>
        </w:rPr>
      </w:pPr>
    </w:p>
    <w:p w14:paraId="595E4B08" w14:textId="11715C28" w:rsidR="00394A27" w:rsidRDefault="00394A27">
      <w:pPr>
        <w:rPr>
          <w:lang w:val="en-US"/>
        </w:rPr>
      </w:pPr>
    </w:p>
    <w:p w14:paraId="44E933BC" w14:textId="41729EE5" w:rsidR="00394A27" w:rsidRDefault="00394A27">
      <w:pPr>
        <w:rPr>
          <w:lang w:val="en-US"/>
        </w:rPr>
      </w:pPr>
    </w:p>
    <w:p w14:paraId="65468ABC" w14:textId="5E453C71" w:rsidR="00394A27" w:rsidRDefault="00394A27">
      <w:pPr>
        <w:rPr>
          <w:lang w:val="en-US"/>
        </w:rPr>
      </w:pPr>
    </w:p>
    <w:p w14:paraId="212C9557" w14:textId="4669FFB9" w:rsidR="00394A27" w:rsidRDefault="00394A27">
      <w:pPr>
        <w:rPr>
          <w:lang w:val="en-US"/>
        </w:rPr>
      </w:pPr>
    </w:p>
    <w:p w14:paraId="6B84433B" w14:textId="4C142545" w:rsidR="00394A27" w:rsidRDefault="00394A27">
      <w:pPr>
        <w:rPr>
          <w:lang w:val="en-US"/>
        </w:rPr>
      </w:pPr>
    </w:p>
    <w:p w14:paraId="3BE6A534" w14:textId="1A5C8D44" w:rsidR="00394A27" w:rsidRDefault="00394A27">
      <w:pPr>
        <w:rPr>
          <w:lang w:val="en-US"/>
        </w:rPr>
      </w:pPr>
    </w:p>
    <w:p w14:paraId="6BA42738" w14:textId="13816E0E" w:rsidR="00394A27" w:rsidRDefault="00394A27">
      <w:pPr>
        <w:rPr>
          <w:lang w:val="en-US"/>
        </w:rPr>
      </w:pPr>
    </w:p>
    <w:p w14:paraId="6767D956" w14:textId="1609B8AC" w:rsidR="00394A27" w:rsidRDefault="00394A27">
      <w:pPr>
        <w:rPr>
          <w:lang w:val="en-US"/>
        </w:rPr>
      </w:pPr>
    </w:p>
    <w:p w14:paraId="0DFE5EB4" w14:textId="7283C60D" w:rsidR="00394A27" w:rsidRDefault="00394A27">
      <w:pPr>
        <w:rPr>
          <w:lang w:val="en-US"/>
        </w:rPr>
      </w:pPr>
    </w:p>
    <w:p w14:paraId="4451D66F" w14:textId="129C47F4" w:rsidR="00394A27" w:rsidRDefault="00394A27">
      <w:pPr>
        <w:rPr>
          <w:lang w:val="en-US"/>
        </w:rPr>
      </w:pPr>
    </w:p>
    <w:p w14:paraId="10811723" w14:textId="436155BC" w:rsidR="00394A27" w:rsidRDefault="00394A27">
      <w:pPr>
        <w:rPr>
          <w:lang w:val="en-US"/>
        </w:rPr>
      </w:pPr>
    </w:p>
    <w:p w14:paraId="0822D3BC" w14:textId="3B217CE2" w:rsidR="00394A27" w:rsidRDefault="00394A27">
      <w:pPr>
        <w:rPr>
          <w:lang w:val="en-US"/>
        </w:rPr>
      </w:pPr>
    </w:p>
    <w:p w14:paraId="0EC0BCAD" w14:textId="1312F2C5" w:rsidR="00394A27" w:rsidRDefault="00394A27">
      <w:pPr>
        <w:rPr>
          <w:lang w:val="en-US"/>
        </w:rPr>
      </w:pPr>
    </w:p>
    <w:p w14:paraId="58F832B3" w14:textId="44BDF3A4" w:rsidR="00394A27" w:rsidRDefault="00394A27">
      <w:pPr>
        <w:rPr>
          <w:lang w:val="en-US"/>
        </w:rPr>
      </w:pPr>
    </w:p>
    <w:p w14:paraId="4638A2A9" w14:textId="05C4FD32" w:rsidR="00394A27" w:rsidRDefault="00394A27">
      <w:pPr>
        <w:rPr>
          <w:lang w:val="en-US"/>
        </w:rPr>
      </w:pPr>
    </w:p>
    <w:p w14:paraId="71322BCC" w14:textId="2CC719A3" w:rsidR="00394A27" w:rsidRDefault="00394A27">
      <w:pPr>
        <w:rPr>
          <w:lang w:val="en-US"/>
        </w:rPr>
      </w:pPr>
    </w:p>
    <w:p w14:paraId="6D2F44AC" w14:textId="496A7F1B" w:rsidR="00394A27" w:rsidRDefault="00394A27">
      <w:pPr>
        <w:rPr>
          <w:lang w:val="en-US"/>
        </w:rPr>
      </w:pPr>
    </w:p>
    <w:p w14:paraId="159B1C22" w14:textId="7A92F859" w:rsidR="00394A27" w:rsidRDefault="00394A27">
      <w:pPr>
        <w:rPr>
          <w:lang w:val="en-US"/>
        </w:rPr>
      </w:pPr>
    </w:p>
    <w:p w14:paraId="734E70C8" w14:textId="23498BA3" w:rsidR="00394A27" w:rsidRDefault="00394A27">
      <w:pPr>
        <w:rPr>
          <w:lang w:val="en-US"/>
        </w:rPr>
      </w:pPr>
    </w:p>
    <w:p w14:paraId="1701334A" w14:textId="77777777" w:rsidR="00AF17E1" w:rsidRDefault="00AF17E1" w:rsidP="00AF17E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B294E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3.</w:t>
      </w:r>
      <w:r w:rsidRPr="002B294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Advantages and limitations of current 3D co-culture models</w:t>
      </w:r>
    </w:p>
    <w:p w14:paraId="241965E4" w14:textId="77777777" w:rsidR="00AF17E1" w:rsidRDefault="00AF17E1" w:rsidP="00AF17E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219"/>
        <w:gridCol w:w="2860"/>
        <w:gridCol w:w="2860"/>
        <w:gridCol w:w="2695"/>
      </w:tblGrid>
      <w:tr w:rsidR="00AF17E1" w:rsidRPr="00BB1CD7" w14:paraId="74CDDD6E" w14:textId="77777777" w:rsidTr="008D0CA8"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66A4A8" w14:textId="77777777" w:rsidR="00AF17E1" w:rsidRPr="00BB1CD7" w:rsidRDefault="00AF17E1" w:rsidP="008D0CA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C7B026" w14:textId="77777777" w:rsidR="00AF17E1" w:rsidRPr="00022D9C" w:rsidRDefault="00AF17E1" w:rsidP="008D0C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2D9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dvantages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BD8A08" w14:textId="77777777" w:rsidR="00AF17E1" w:rsidRPr="00022D9C" w:rsidRDefault="00AF17E1" w:rsidP="008D0C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22D9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mitations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6521C8" w14:textId="77777777" w:rsidR="00AF17E1" w:rsidRPr="00022D9C" w:rsidRDefault="00AF17E1" w:rsidP="008D0C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ferences</w:t>
            </w:r>
          </w:p>
        </w:tc>
      </w:tr>
      <w:tr w:rsidR="00AF17E1" w:rsidRPr="00BB1CD7" w14:paraId="23F1E2B8" w14:textId="77777777" w:rsidTr="008D0CA8">
        <w:tc>
          <w:tcPr>
            <w:tcW w:w="12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8E8EF"/>
          </w:tcPr>
          <w:p w14:paraId="18B4B4C2" w14:textId="77777777" w:rsidR="00AF17E1" w:rsidRPr="00BB1CD7" w:rsidRDefault="00AF17E1" w:rsidP="008D0CA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CoSeedis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</w:tcBorders>
            <w:shd w:val="clear" w:color="auto" w:fill="F8E8EF"/>
          </w:tcPr>
          <w:p w14:paraId="67872A40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asy handling</w:t>
            </w:r>
          </w:p>
          <w:p w14:paraId="476CC6CC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easible imaging/ IHC</w:t>
            </w:r>
          </w:p>
          <w:p w14:paraId="33134904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ggregate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 xml:space="preserve"> formation is reproducible</w:t>
            </w:r>
          </w:p>
          <w:p w14:paraId="05E4EE2E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applicable for high-throu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put screening</w:t>
            </w:r>
          </w:p>
          <w:p w14:paraId="3A921861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eligible for semi-adherent cells</w:t>
            </w:r>
          </w:p>
          <w:p w14:paraId="11BE0786" w14:textId="77777777" w:rsidR="00AF17E1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distance co-culture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F8E8EF"/>
          </w:tcPr>
          <w:p w14:paraId="423361B1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imited variability</w:t>
            </w:r>
          </w:p>
          <w:p w14:paraId="48379E1D" w14:textId="77777777" w:rsidR="00AF17E1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 xml:space="preserve">ot applicabl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o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 xml:space="preserve"> mimic extracellular matrix</w:t>
            </w:r>
          </w:p>
        </w:tc>
        <w:tc>
          <w:tcPr>
            <w:tcW w:w="2695" w:type="dxa"/>
            <w:tcBorders>
              <w:top w:val="single" w:sz="4" w:space="0" w:color="auto"/>
              <w:right w:val="single" w:sz="4" w:space="0" w:color="auto"/>
            </w:tcBorders>
            <w:shd w:val="clear" w:color="auto" w:fill="F8E8EF"/>
          </w:tcPr>
          <w:p w14:paraId="18B99E12" w14:textId="77777777" w:rsidR="00AF17E1" w:rsidRPr="00022D9C" w:rsidRDefault="00AF17E1" w:rsidP="008D0C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2D9C">
              <w:rPr>
                <w:rFonts w:ascii="Arial" w:hAnsi="Arial" w:cs="Arial"/>
                <w:sz w:val="22"/>
                <w:szCs w:val="22"/>
                <w:lang w:val="en-US"/>
              </w:rPr>
              <w:t>Thomsen et al. 2017</w:t>
            </w:r>
          </w:p>
        </w:tc>
      </w:tr>
      <w:tr w:rsidR="00AF17E1" w:rsidRPr="00BB1CD7" w14:paraId="0A3EF4B6" w14:textId="77777777" w:rsidTr="008D0CA8">
        <w:tc>
          <w:tcPr>
            <w:tcW w:w="12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937FF1" w14:textId="77777777" w:rsidR="00AF17E1" w:rsidRPr="00BB1CD7" w:rsidRDefault="00AF17E1" w:rsidP="008D0CA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Liquid overlay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</w:tcBorders>
          </w:tcPr>
          <w:p w14:paraId="62A004E2" w14:textId="77777777" w:rsidR="00AF17E1" w:rsidRPr="00022D9C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asy p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rocessin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nd i</w:t>
            </w:r>
            <w:r w:rsidRPr="00022D9C">
              <w:rPr>
                <w:rFonts w:ascii="Arial" w:hAnsi="Arial" w:cs="Arial"/>
                <w:sz w:val="22"/>
                <w:szCs w:val="22"/>
                <w:lang w:val="en-US"/>
              </w:rPr>
              <w:t>maging</w:t>
            </w:r>
          </w:p>
          <w:p w14:paraId="2FE8451E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eproducibility (eligible for high-throu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gh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 xml:space="preserve">put-screening) </w:t>
            </w:r>
          </w:p>
          <w:p w14:paraId="7CB062C4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ost efficiency</w:t>
            </w:r>
          </w:p>
        </w:tc>
        <w:tc>
          <w:tcPr>
            <w:tcW w:w="2860" w:type="dxa"/>
            <w:tcBorders>
              <w:top w:val="single" w:sz="4" w:space="0" w:color="auto"/>
            </w:tcBorders>
          </w:tcPr>
          <w:p w14:paraId="15C9F55D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ot applicable to mimic extracellular matrix</w:t>
            </w:r>
          </w:p>
          <w:p w14:paraId="7FD6A382" w14:textId="77777777" w:rsidR="00AF17E1" w:rsidRPr="00022D9C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imited variability</w:t>
            </w:r>
          </w:p>
        </w:tc>
        <w:tc>
          <w:tcPr>
            <w:tcW w:w="2695" w:type="dxa"/>
            <w:tcBorders>
              <w:top w:val="single" w:sz="4" w:space="0" w:color="auto"/>
              <w:right w:val="single" w:sz="4" w:space="0" w:color="auto"/>
            </w:tcBorders>
          </w:tcPr>
          <w:p w14:paraId="684BB14E" w14:textId="77777777" w:rsidR="00AF17E1" w:rsidRPr="00022D9C" w:rsidRDefault="00AF17E1" w:rsidP="008D0C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2D9C">
              <w:rPr>
                <w:rFonts w:ascii="Arial" w:hAnsi="Arial" w:cs="Arial"/>
                <w:sz w:val="22"/>
                <w:szCs w:val="22"/>
                <w:lang w:val="en-US"/>
              </w:rPr>
              <w:t>Costa et al. 2014</w:t>
            </w:r>
          </w:p>
          <w:p w14:paraId="3ADDD993" w14:textId="77777777" w:rsidR="00AF17E1" w:rsidRPr="00022D9C" w:rsidRDefault="00AF17E1" w:rsidP="008D0C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2D9C">
              <w:rPr>
                <w:rFonts w:ascii="Arial" w:hAnsi="Arial" w:cs="Arial"/>
                <w:sz w:val="22"/>
                <w:szCs w:val="22"/>
                <w:lang w:val="en-US"/>
              </w:rPr>
              <w:t>Costa et al. 2018</w:t>
            </w:r>
          </w:p>
          <w:p w14:paraId="6BF0A6E1" w14:textId="77777777" w:rsidR="00AF17E1" w:rsidRDefault="00AF17E1" w:rsidP="008D0CA8">
            <w:pPr>
              <w:pStyle w:val="Listenabsatz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AF17E1" w:rsidRPr="00BB1CD7" w14:paraId="40307C91" w14:textId="77777777" w:rsidTr="008D0CA8">
        <w:tc>
          <w:tcPr>
            <w:tcW w:w="12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3E9E0B" w14:textId="77777777" w:rsidR="00AF17E1" w:rsidRPr="00BB1CD7" w:rsidRDefault="00AF17E1" w:rsidP="008D0CA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Scaffold-based</w:t>
            </w:r>
          </w:p>
        </w:tc>
        <w:tc>
          <w:tcPr>
            <w:tcW w:w="28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941E11D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eflects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 xml:space="preserve"> spatial interactio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with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 xml:space="preserve"> cytokines and adhesion molecules</w:t>
            </w:r>
          </w:p>
          <w:p w14:paraId="6F65FC8F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ontact co-culture</w:t>
            </w:r>
          </w:p>
          <w:p w14:paraId="3696F0DC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mimi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 xml:space="preserve"> extracellular matrix</w:t>
            </w:r>
          </w:p>
          <w:p w14:paraId="57A30BF3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IHC-eligible</w:t>
            </w:r>
          </w:p>
        </w:tc>
        <w:tc>
          <w:tcPr>
            <w:tcW w:w="2860" w:type="dxa"/>
            <w:shd w:val="clear" w:color="auto" w:fill="F2F2F2" w:themeFill="background1" w:themeFillShade="F2"/>
          </w:tcPr>
          <w:p w14:paraId="250E55ED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ost</w:t>
            </w:r>
          </w:p>
          <w:p w14:paraId="3203271C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ore complex imaging</w:t>
            </w:r>
          </w:p>
          <w:p w14:paraId="3E0037FC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ime-consuming</w:t>
            </w:r>
          </w:p>
          <w:p w14:paraId="29709E15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ot applicable for high-throu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put screening</w:t>
            </w:r>
          </w:p>
        </w:tc>
        <w:tc>
          <w:tcPr>
            <w:tcW w:w="269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6D55CE" w14:textId="77777777" w:rsidR="00AF17E1" w:rsidRPr="001E74A9" w:rsidRDefault="00AF17E1" w:rsidP="008D0C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E74A9">
              <w:rPr>
                <w:rFonts w:ascii="Arial" w:hAnsi="Arial" w:cs="Arial"/>
                <w:sz w:val="22"/>
                <w:szCs w:val="22"/>
              </w:rPr>
              <w:t>Kirshner</w:t>
            </w:r>
            <w:proofErr w:type="spellEnd"/>
            <w:r w:rsidRPr="001E74A9">
              <w:rPr>
                <w:rFonts w:ascii="Arial" w:hAnsi="Arial" w:cs="Arial"/>
                <w:sz w:val="22"/>
                <w:szCs w:val="22"/>
              </w:rPr>
              <w:t xml:space="preserve"> et al. 2008</w:t>
            </w:r>
          </w:p>
          <w:p w14:paraId="5D81B94B" w14:textId="77777777" w:rsidR="00AF17E1" w:rsidRPr="001E74A9" w:rsidRDefault="00AF17E1" w:rsidP="008D0CA8">
            <w:pPr>
              <w:rPr>
                <w:rFonts w:ascii="Arial" w:hAnsi="Arial" w:cs="Arial"/>
                <w:sz w:val="22"/>
                <w:szCs w:val="22"/>
              </w:rPr>
            </w:pPr>
            <w:r w:rsidRPr="001E74A9">
              <w:rPr>
                <w:rFonts w:ascii="Arial" w:hAnsi="Arial" w:cs="Arial"/>
                <w:sz w:val="22"/>
                <w:szCs w:val="22"/>
              </w:rPr>
              <w:t>Reagan et al. 2014</w:t>
            </w:r>
          </w:p>
          <w:p w14:paraId="54AE5CF1" w14:textId="77777777" w:rsidR="00AF17E1" w:rsidRPr="00022D9C" w:rsidRDefault="00AF17E1" w:rsidP="008D0C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2D9C">
              <w:rPr>
                <w:rFonts w:ascii="Arial" w:hAnsi="Arial" w:cs="Arial"/>
                <w:sz w:val="22"/>
                <w:szCs w:val="22"/>
                <w:lang w:val="en-US"/>
              </w:rPr>
              <w:t>De la Puente et al. 2015</w:t>
            </w:r>
          </w:p>
        </w:tc>
      </w:tr>
      <w:tr w:rsidR="00AF17E1" w:rsidRPr="00BB1CD7" w14:paraId="1198CCEB" w14:textId="77777777" w:rsidTr="008D0CA8">
        <w:tc>
          <w:tcPr>
            <w:tcW w:w="121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F27998C" w14:textId="77777777" w:rsidR="00AF17E1" w:rsidRPr="00BB1CD7" w:rsidRDefault="00AF17E1" w:rsidP="008D0CA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Bioreactor</w:t>
            </w:r>
          </w:p>
        </w:tc>
        <w:tc>
          <w:tcPr>
            <w:tcW w:w="2860" w:type="dxa"/>
            <w:tcBorders>
              <w:left w:val="single" w:sz="4" w:space="0" w:color="auto"/>
              <w:bottom w:val="double" w:sz="4" w:space="0" w:color="auto"/>
            </w:tcBorders>
          </w:tcPr>
          <w:p w14:paraId="4D3A65A7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llows formation of large spheroids</w:t>
            </w:r>
          </w:p>
          <w:p w14:paraId="545A90AF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reflects dynamic drug diffusion</w:t>
            </w:r>
          </w:p>
        </w:tc>
        <w:tc>
          <w:tcPr>
            <w:tcW w:w="2860" w:type="dxa"/>
            <w:tcBorders>
              <w:bottom w:val="double" w:sz="4" w:space="0" w:color="auto"/>
            </w:tcBorders>
          </w:tcPr>
          <w:p w14:paraId="316D5B52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echnically challenging</w:t>
            </w:r>
          </w:p>
          <w:p w14:paraId="4B553925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nly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 xml:space="preserve"> adherent cells</w:t>
            </w:r>
          </w:p>
          <w:p w14:paraId="1F7E30E9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ot applicable for high-throu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put screening</w:t>
            </w:r>
          </w:p>
          <w:p w14:paraId="472726C6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ore complex imaging</w:t>
            </w:r>
          </w:p>
          <w:p w14:paraId="44074263" w14:textId="77777777" w:rsidR="00AF17E1" w:rsidRPr="00BB1CD7" w:rsidRDefault="00AF17E1" w:rsidP="008D0CA8">
            <w:pPr>
              <w:pStyle w:val="Listenabsatz"/>
              <w:numPr>
                <w:ilvl w:val="0"/>
                <w:numId w:val="4"/>
              </w:numPr>
              <w:ind w:left="170" w:hanging="17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BB1CD7">
              <w:rPr>
                <w:rFonts w:ascii="Arial" w:hAnsi="Arial" w:cs="Arial"/>
                <w:sz w:val="22"/>
                <w:szCs w:val="22"/>
                <w:lang w:val="en-US"/>
              </w:rPr>
              <w:t>pheroid formation may be heterogeneous</w:t>
            </w:r>
          </w:p>
        </w:tc>
        <w:tc>
          <w:tcPr>
            <w:tcW w:w="2695" w:type="dxa"/>
            <w:tcBorders>
              <w:bottom w:val="double" w:sz="4" w:space="0" w:color="auto"/>
              <w:right w:val="single" w:sz="4" w:space="0" w:color="auto"/>
            </w:tcBorders>
          </w:tcPr>
          <w:p w14:paraId="658A9C3D" w14:textId="77777777" w:rsidR="00AF17E1" w:rsidRPr="00022D9C" w:rsidRDefault="00AF17E1" w:rsidP="008D0C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2D9C">
              <w:rPr>
                <w:rFonts w:ascii="Arial" w:hAnsi="Arial" w:cs="Arial"/>
                <w:sz w:val="22"/>
                <w:szCs w:val="22"/>
                <w:lang w:val="en-US"/>
              </w:rPr>
              <w:t>Santo et al. 2017</w:t>
            </w:r>
          </w:p>
        </w:tc>
      </w:tr>
    </w:tbl>
    <w:p w14:paraId="2DFA1768" w14:textId="77777777" w:rsidR="00AF17E1" w:rsidRPr="002B294E" w:rsidRDefault="00AF17E1" w:rsidP="00AF17E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60C7EC" w14:textId="77777777" w:rsidR="00AF17E1" w:rsidRDefault="00AF17E1" w:rsidP="00AF17E1">
      <w:pPr>
        <w:rPr>
          <w:lang w:val="en-US"/>
        </w:rPr>
      </w:pPr>
    </w:p>
    <w:p w14:paraId="11E28C18" w14:textId="77777777" w:rsidR="00AF17E1" w:rsidRDefault="00AF17E1" w:rsidP="00AF17E1">
      <w:pPr>
        <w:rPr>
          <w:lang w:val="en-US"/>
        </w:rPr>
      </w:pPr>
    </w:p>
    <w:p w14:paraId="3B2522CD" w14:textId="77777777" w:rsidR="00AF17E1" w:rsidRDefault="00AF17E1" w:rsidP="00AF17E1">
      <w:pPr>
        <w:rPr>
          <w:lang w:val="en-US"/>
        </w:rPr>
      </w:pPr>
    </w:p>
    <w:p w14:paraId="1AB4E126" w14:textId="0F801209" w:rsidR="00AF17E1" w:rsidRDefault="00AF17E1" w:rsidP="00AF17E1">
      <w:pPr>
        <w:rPr>
          <w:lang w:val="en-US"/>
        </w:rPr>
      </w:pPr>
    </w:p>
    <w:p w14:paraId="3F408A02" w14:textId="29FB450C" w:rsidR="00AF17E1" w:rsidRDefault="00AF17E1" w:rsidP="00AF17E1">
      <w:pPr>
        <w:rPr>
          <w:lang w:val="en-US"/>
        </w:rPr>
      </w:pPr>
    </w:p>
    <w:p w14:paraId="27949A6E" w14:textId="0AF522DD" w:rsidR="00AF17E1" w:rsidRDefault="00AF17E1" w:rsidP="00AF17E1">
      <w:pPr>
        <w:rPr>
          <w:lang w:val="en-US"/>
        </w:rPr>
      </w:pPr>
    </w:p>
    <w:p w14:paraId="794734E6" w14:textId="3BC559BC" w:rsidR="00AF17E1" w:rsidRDefault="00AF17E1" w:rsidP="00AF17E1">
      <w:pPr>
        <w:rPr>
          <w:lang w:val="en-US"/>
        </w:rPr>
      </w:pPr>
    </w:p>
    <w:p w14:paraId="1D1056A5" w14:textId="16D8A726" w:rsidR="00AF17E1" w:rsidRDefault="00AF17E1" w:rsidP="00AF17E1">
      <w:pPr>
        <w:rPr>
          <w:lang w:val="en-US"/>
        </w:rPr>
      </w:pPr>
    </w:p>
    <w:p w14:paraId="109120EB" w14:textId="2AA88F1F" w:rsidR="00AF17E1" w:rsidRDefault="00AF17E1" w:rsidP="00AF17E1">
      <w:pPr>
        <w:rPr>
          <w:lang w:val="en-US"/>
        </w:rPr>
      </w:pPr>
    </w:p>
    <w:p w14:paraId="1F875122" w14:textId="25405A06" w:rsidR="00AF17E1" w:rsidRDefault="00AF17E1" w:rsidP="00AF17E1">
      <w:pPr>
        <w:rPr>
          <w:lang w:val="en-US"/>
        </w:rPr>
      </w:pPr>
    </w:p>
    <w:p w14:paraId="30CA5566" w14:textId="368077F1" w:rsidR="00AF17E1" w:rsidRDefault="00AF17E1" w:rsidP="00AF17E1">
      <w:pPr>
        <w:rPr>
          <w:lang w:val="en-US"/>
        </w:rPr>
      </w:pPr>
    </w:p>
    <w:p w14:paraId="282E3E01" w14:textId="77777777" w:rsidR="00AF17E1" w:rsidRDefault="00AF17E1" w:rsidP="00AF17E1">
      <w:pPr>
        <w:rPr>
          <w:lang w:val="en-US"/>
        </w:rPr>
      </w:pPr>
    </w:p>
    <w:p w14:paraId="110D85FB" w14:textId="77777777" w:rsidR="00AF17E1" w:rsidRDefault="00AF17E1" w:rsidP="00AF17E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ED9AAF3" w14:textId="77777777" w:rsidR="00AF17E1" w:rsidRDefault="00AF17E1" w:rsidP="00AF17E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4FEC07" w14:textId="130A033B" w:rsidR="00394A27" w:rsidRPr="00AA1AA9" w:rsidRDefault="00394A27" w:rsidP="00394A27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AA1A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1</w:t>
      </w:r>
      <w:r w:rsidRPr="00AA1A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695DE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uranofin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drug</w:t>
      </w:r>
      <w:r w:rsidRPr="00AA1A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resistance in the conical agarose microwell array</w:t>
      </w:r>
    </w:p>
    <w:p w14:paraId="77E1A2B5" w14:textId="22D4C2B7" w:rsidR="00394A27" w:rsidRDefault="00394A27">
      <w:pPr>
        <w:rPr>
          <w:lang w:val="en-US"/>
        </w:rPr>
      </w:pPr>
    </w:p>
    <w:p w14:paraId="1E555B07" w14:textId="77777777" w:rsidR="00D359D5" w:rsidRDefault="00D359D5">
      <w:pPr>
        <w:rPr>
          <w:lang w:val="en-US"/>
        </w:rPr>
      </w:pPr>
    </w:p>
    <w:p w14:paraId="66E97477" w14:textId="03626215" w:rsidR="00D1583F" w:rsidRDefault="00695DE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05976A0" wp14:editId="43C6205F">
            <wp:extent cx="6080400" cy="2390435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961"/>
                    <a:stretch/>
                  </pic:blipFill>
                  <pic:spPr bwMode="auto">
                    <a:xfrm>
                      <a:off x="0" y="0"/>
                      <a:ext cx="6080400" cy="2390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60912" w14:textId="7A66C323" w:rsidR="00D1583F" w:rsidRDefault="00D1583F">
      <w:pPr>
        <w:rPr>
          <w:lang w:val="en-US"/>
        </w:rPr>
      </w:pPr>
    </w:p>
    <w:p w14:paraId="5359207B" w14:textId="1D3FF7CF" w:rsidR="00D1583F" w:rsidRDefault="00D1583F">
      <w:pPr>
        <w:rPr>
          <w:lang w:val="en-US"/>
        </w:rPr>
      </w:pPr>
    </w:p>
    <w:p w14:paraId="6F87FD97" w14:textId="48084CE1" w:rsidR="00695DE8" w:rsidRPr="00AA1AA9" w:rsidRDefault="00394A27" w:rsidP="00695DE8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</w:pPr>
      <w:r w:rsidRPr="00AA1A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1</w:t>
      </w:r>
      <w:r w:rsidRPr="00AA1A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AA1A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.</w:t>
      </w:r>
      <w:r w:rsidRPr="00AA1A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lang w:val="en-US"/>
        </w:rPr>
        <w:t>Comparison of PI positivity in untreated U266 cells and U266 cells treated with auranofin (3µM) over 48 hours.</w:t>
      </w:r>
      <w:r w:rsidR="00695DE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</w:t>
      </w:r>
      <w:r w:rsidRPr="00AA1A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AA1A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mparison of CD138 positivity in untreated U266 cells and U266 cells treated with auranofin (3µM) over 48 hours. Conditions in </w:t>
      </w:r>
      <w:r w:rsidR="00695DE8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="00695DE8">
        <w:rPr>
          <w:rFonts w:ascii="Arial" w:hAnsi="Arial" w:cs="Arial"/>
          <w:color w:val="000000" w:themeColor="text1"/>
          <w:sz w:val="22"/>
          <w:szCs w:val="22"/>
          <w:lang w:val="en-US"/>
        </w:rPr>
        <w:t>B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varied by model (2D vs. 3D microwell) and co-culture (monoculture vs. HS-5 co-culture). P values are as indicated *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>P≤0.0</w:t>
      </w:r>
      <w:r w:rsidR="00695DE8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5, 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lang w:val="en-US"/>
        </w:rPr>
        <w:t>**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P≤0.01, 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lang w:val="en-US"/>
        </w:rPr>
        <w:t>***</w:t>
      </w:r>
      <w:r w:rsidR="00695DE8" w:rsidRPr="00AA1AA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P≤0.001. </w:t>
      </w:r>
    </w:p>
    <w:p w14:paraId="3D299E72" w14:textId="4F186A23" w:rsidR="00394A27" w:rsidRDefault="00394A27" w:rsidP="00394A27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208FD534" w14:textId="5A5A6B89" w:rsidR="00D1583F" w:rsidRDefault="00D1583F">
      <w:pPr>
        <w:rPr>
          <w:lang w:val="en-US"/>
        </w:rPr>
      </w:pPr>
    </w:p>
    <w:p w14:paraId="59DC580F" w14:textId="77777777" w:rsidR="00D359D5" w:rsidRDefault="00D359D5">
      <w:pPr>
        <w:rPr>
          <w:lang w:val="en-US"/>
        </w:rPr>
      </w:pPr>
    </w:p>
    <w:p w14:paraId="28504C3F" w14:textId="2B89C6E2" w:rsidR="00D1583F" w:rsidRDefault="00D1583F">
      <w:pPr>
        <w:rPr>
          <w:lang w:val="en-US"/>
        </w:rPr>
      </w:pPr>
    </w:p>
    <w:p w14:paraId="5F9F9634" w14:textId="08523B63" w:rsidR="00D1583F" w:rsidRDefault="00D1583F">
      <w:pPr>
        <w:rPr>
          <w:lang w:val="en-US"/>
        </w:rPr>
      </w:pPr>
    </w:p>
    <w:p w14:paraId="55BCE70E" w14:textId="4AF8F6BA" w:rsidR="00D1583F" w:rsidRDefault="00D1583F">
      <w:pPr>
        <w:rPr>
          <w:lang w:val="en-US"/>
        </w:rPr>
      </w:pPr>
    </w:p>
    <w:p w14:paraId="4C1E13F6" w14:textId="38F0AEC4" w:rsidR="00D1583F" w:rsidRDefault="00D1583F">
      <w:pPr>
        <w:rPr>
          <w:lang w:val="en-US"/>
        </w:rPr>
      </w:pPr>
    </w:p>
    <w:p w14:paraId="046D6C59" w14:textId="74E24F52" w:rsidR="00D1583F" w:rsidRDefault="00D1583F">
      <w:pPr>
        <w:rPr>
          <w:lang w:val="en-US"/>
        </w:rPr>
      </w:pPr>
    </w:p>
    <w:p w14:paraId="2909F773" w14:textId="7E66B796" w:rsidR="00D1583F" w:rsidRDefault="00D1583F">
      <w:pPr>
        <w:rPr>
          <w:lang w:val="en-US"/>
        </w:rPr>
      </w:pPr>
    </w:p>
    <w:p w14:paraId="459DFA44" w14:textId="5896D772" w:rsidR="00D1583F" w:rsidRDefault="00D1583F">
      <w:pPr>
        <w:rPr>
          <w:lang w:val="en-US"/>
        </w:rPr>
      </w:pPr>
    </w:p>
    <w:p w14:paraId="2DD41AF7" w14:textId="3D1B3472" w:rsidR="00D1583F" w:rsidRDefault="00D1583F">
      <w:pPr>
        <w:rPr>
          <w:lang w:val="en-US"/>
        </w:rPr>
      </w:pPr>
    </w:p>
    <w:p w14:paraId="57B7D487" w14:textId="42611416" w:rsidR="00D1583F" w:rsidRDefault="00D1583F">
      <w:pPr>
        <w:rPr>
          <w:lang w:val="en-US"/>
        </w:rPr>
      </w:pPr>
    </w:p>
    <w:p w14:paraId="214C700D" w14:textId="0C737752" w:rsidR="00D1583F" w:rsidRDefault="00D1583F">
      <w:pPr>
        <w:rPr>
          <w:lang w:val="en-US"/>
        </w:rPr>
      </w:pPr>
    </w:p>
    <w:p w14:paraId="44B53B0A" w14:textId="77A6B596" w:rsidR="00D1583F" w:rsidRDefault="00D1583F">
      <w:pPr>
        <w:rPr>
          <w:lang w:val="en-US"/>
        </w:rPr>
      </w:pPr>
    </w:p>
    <w:p w14:paraId="51913C38" w14:textId="1243FB64" w:rsidR="00D1583F" w:rsidRDefault="00D1583F">
      <w:pPr>
        <w:rPr>
          <w:lang w:val="en-US"/>
        </w:rPr>
      </w:pPr>
    </w:p>
    <w:p w14:paraId="550FD6B6" w14:textId="77777777" w:rsidR="00A30622" w:rsidRDefault="00A30622">
      <w:pPr>
        <w:rPr>
          <w:lang w:val="en-US"/>
        </w:rPr>
      </w:pPr>
    </w:p>
    <w:p w14:paraId="21AF7A9C" w14:textId="7BA506CF" w:rsidR="00D1583F" w:rsidRDefault="00D1583F">
      <w:pPr>
        <w:rPr>
          <w:lang w:val="en-US"/>
        </w:rPr>
      </w:pPr>
    </w:p>
    <w:p w14:paraId="41598716" w14:textId="77777777" w:rsidR="00D359D5" w:rsidRDefault="00D359D5" w:rsidP="00D1583F">
      <w:pPr>
        <w:spacing w:line="360" w:lineRule="auto"/>
        <w:jc w:val="both"/>
        <w:rPr>
          <w:lang w:val="en-US"/>
        </w:rPr>
      </w:pPr>
    </w:p>
    <w:sectPr w:rsidR="00D359D5" w:rsidSect="000530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67371"/>
    <w:multiLevelType w:val="hybridMultilevel"/>
    <w:tmpl w:val="F5C2C7AA"/>
    <w:lvl w:ilvl="0" w:tplc="AB02DC0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A0155"/>
    <w:multiLevelType w:val="hybridMultilevel"/>
    <w:tmpl w:val="AAEA3FAA"/>
    <w:lvl w:ilvl="0" w:tplc="AB02DC0E">
      <w:start w:val="1"/>
      <w:numFmt w:val="bullet"/>
      <w:lvlText w:val=""/>
      <w:lvlJc w:val="left"/>
      <w:pPr>
        <w:ind w:left="305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2A326B"/>
    <w:multiLevelType w:val="hybridMultilevel"/>
    <w:tmpl w:val="EDAEDFFE"/>
    <w:lvl w:ilvl="0" w:tplc="AB02DC0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2963BC"/>
    <w:multiLevelType w:val="multilevel"/>
    <w:tmpl w:val="FFEE1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2355E0"/>
    <w:multiLevelType w:val="hybridMultilevel"/>
    <w:tmpl w:val="8976FD90"/>
    <w:lvl w:ilvl="0" w:tplc="AB02DC0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41713C"/>
    <w:multiLevelType w:val="hybridMultilevel"/>
    <w:tmpl w:val="9E187A7E"/>
    <w:lvl w:ilvl="0" w:tplc="AB02DC0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220E50"/>
    <w:multiLevelType w:val="hybridMultilevel"/>
    <w:tmpl w:val="53881ACC"/>
    <w:lvl w:ilvl="0" w:tplc="0B344F72">
      <w:start w:val="20"/>
      <w:numFmt w:val="bullet"/>
      <w:lvlText w:val="-"/>
      <w:lvlJc w:val="left"/>
      <w:pPr>
        <w:ind w:left="10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0BF"/>
    <w:rsid w:val="00022D9C"/>
    <w:rsid w:val="000530BF"/>
    <w:rsid w:val="001A75CF"/>
    <w:rsid w:val="001C52EE"/>
    <w:rsid w:val="001E74A9"/>
    <w:rsid w:val="002C2CE6"/>
    <w:rsid w:val="00394A27"/>
    <w:rsid w:val="003D6E5F"/>
    <w:rsid w:val="00403936"/>
    <w:rsid w:val="00440EA0"/>
    <w:rsid w:val="00531310"/>
    <w:rsid w:val="005D3F85"/>
    <w:rsid w:val="00695DE8"/>
    <w:rsid w:val="00734BC3"/>
    <w:rsid w:val="009113D0"/>
    <w:rsid w:val="009A08FD"/>
    <w:rsid w:val="00A22FB8"/>
    <w:rsid w:val="00A30622"/>
    <w:rsid w:val="00A64710"/>
    <w:rsid w:val="00A84EA4"/>
    <w:rsid w:val="00AF17E1"/>
    <w:rsid w:val="00AF44A0"/>
    <w:rsid w:val="00BB1CD7"/>
    <w:rsid w:val="00BC523A"/>
    <w:rsid w:val="00BD5713"/>
    <w:rsid w:val="00C05179"/>
    <w:rsid w:val="00D1583F"/>
    <w:rsid w:val="00D359D5"/>
    <w:rsid w:val="00D53750"/>
    <w:rsid w:val="00DB4300"/>
    <w:rsid w:val="00E538A8"/>
    <w:rsid w:val="00E9434E"/>
    <w:rsid w:val="00E975EE"/>
    <w:rsid w:val="00F1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1508D"/>
  <w15:chartTrackingRefBased/>
  <w15:docId w15:val="{F5D55666-062B-6D46-8F33-B828C8F0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30B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0530BF"/>
    <w:pPr>
      <w:spacing w:before="100" w:beforeAutospacing="1" w:after="100" w:afterAutospacing="1"/>
    </w:pPr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530B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530BF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0530B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530BF"/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0530BF"/>
  </w:style>
  <w:style w:type="character" w:styleId="Hervorhebung">
    <w:name w:val="Emphasis"/>
    <w:basedOn w:val="Absatz-Standardschriftart"/>
    <w:uiPriority w:val="20"/>
    <w:qFormat/>
    <w:rsid w:val="000530BF"/>
    <w:rPr>
      <w:i/>
      <w:iCs/>
    </w:rPr>
  </w:style>
  <w:style w:type="paragraph" w:customStyle="1" w:styleId="Default">
    <w:name w:val="Default"/>
    <w:rsid w:val="000530BF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eastAsia="de-DE"/>
    </w:rPr>
  </w:style>
  <w:style w:type="paragraph" w:styleId="KeinLeerraum">
    <w:name w:val="No Spacing"/>
    <w:link w:val="KeinLeerraumZchn"/>
    <w:uiPriority w:val="1"/>
    <w:qFormat/>
    <w:rsid w:val="000530BF"/>
    <w:rPr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0530BF"/>
    <w:rPr>
      <w:sz w:val="22"/>
      <w:szCs w:val="22"/>
    </w:rPr>
  </w:style>
  <w:style w:type="character" w:styleId="Hyperlink">
    <w:name w:val="Hyperlink"/>
    <w:uiPriority w:val="99"/>
    <w:rsid w:val="000530BF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0530BF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30BF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30BF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530BF"/>
  </w:style>
  <w:style w:type="paragraph" w:styleId="Kommentartext">
    <w:name w:val="annotation text"/>
    <w:basedOn w:val="Standard"/>
    <w:link w:val="KommentartextZchn"/>
    <w:uiPriority w:val="99"/>
    <w:unhideWhenUsed/>
    <w:rsid w:val="000530BF"/>
  </w:style>
  <w:style w:type="character" w:customStyle="1" w:styleId="KommentartextZchn">
    <w:name w:val="Kommentartext Zchn"/>
    <w:basedOn w:val="Absatz-Standardschriftart"/>
    <w:link w:val="Kommentartext"/>
    <w:uiPriority w:val="99"/>
    <w:rsid w:val="000530BF"/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053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B1CD7"/>
    <w:pPr>
      <w:ind w:left="720"/>
      <w:contextualSpacing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394A27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52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4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Warmes Blau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EFB4CB-84B7-C440-A1A1-FCFEADADC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2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schmidt, Johannes M.</dc:creator>
  <cp:keywords/>
  <dc:description/>
  <cp:lastModifiedBy>Waldschmidt, Johannes M.</cp:lastModifiedBy>
  <cp:revision>2</cp:revision>
  <cp:lastPrinted>2021-07-13T12:50:00Z</cp:lastPrinted>
  <dcterms:created xsi:type="dcterms:W3CDTF">2021-07-13T13:53:00Z</dcterms:created>
  <dcterms:modified xsi:type="dcterms:W3CDTF">2021-07-13T13:53:00Z</dcterms:modified>
</cp:coreProperties>
</file>